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E88C" w14:textId="46E79BAC" w:rsidR="00410F9E" w:rsidRPr="00CA4A29" w:rsidRDefault="00410F9E" w:rsidP="00410F9E">
      <w:pPr>
        <w:pStyle w:val="berschrift2"/>
        <w:pageBreakBefore/>
        <w:spacing w:before="120" w:after="120" w:line="360" w:lineRule="auto"/>
        <w:jc w:val="both"/>
        <w:rPr>
          <w:b/>
          <w:bCs/>
          <w:color w:val="auto"/>
          <w:lang w:val="en-US"/>
        </w:rPr>
      </w:pPr>
      <w:r w:rsidRPr="00CA4A29">
        <w:rPr>
          <w:b/>
          <w:bCs/>
          <w:color w:val="auto"/>
          <w:lang w:val="en-US"/>
        </w:rPr>
        <w:t xml:space="preserve">Appendix </w:t>
      </w:r>
      <w:r w:rsidR="00AE0FEC">
        <w:rPr>
          <w:b/>
          <w:bCs/>
          <w:color w:val="auto"/>
          <w:lang w:val="en-US"/>
        </w:rPr>
        <w:t>6</w:t>
      </w:r>
      <w:r w:rsidRPr="00CA4A29">
        <w:rPr>
          <w:b/>
          <w:bCs/>
          <w:color w:val="auto"/>
          <w:lang w:val="en-US"/>
        </w:rPr>
        <w:t xml:space="preserve">: </w:t>
      </w:r>
      <w:r w:rsidR="00F65A64">
        <w:rPr>
          <w:b/>
          <w:bCs/>
          <w:color w:val="auto"/>
          <w:lang w:val="en-US"/>
        </w:rPr>
        <w:t>Association/</w:t>
      </w:r>
      <w:r w:rsidRPr="009D11B7">
        <w:rPr>
          <w:b/>
          <w:bCs/>
          <w:color w:val="auto"/>
          <w:lang w:val="en-US"/>
        </w:rPr>
        <w:t xml:space="preserve">Correlation and effect size of suitable </w:t>
      </w:r>
      <w:r>
        <w:rPr>
          <w:b/>
          <w:bCs/>
          <w:color w:val="auto"/>
          <w:lang w:val="en-US"/>
        </w:rPr>
        <w:t>types of treatment</w:t>
      </w:r>
      <w:r w:rsidRPr="009D11B7">
        <w:rPr>
          <w:b/>
          <w:bCs/>
          <w:color w:val="auto"/>
          <w:lang w:val="en-US"/>
        </w:rPr>
        <w:t xml:space="preserve"> </w:t>
      </w:r>
      <w:r>
        <w:rPr>
          <w:b/>
          <w:bCs/>
          <w:color w:val="auto"/>
          <w:lang w:val="en-US"/>
        </w:rPr>
        <w:t>(only for participants with VC experience)</w:t>
      </w:r>
      <w:r w:rsidR="00E85CED">
        <w:rPr>
          <w:b/>
          <w:bCs/>
          <w:color w:val="auto"/>
          <w:lang w:val="en-US"/>
        </w:rPr>
        <w:t>.</w:t>
      </w:r>
    </w:p>
    <w:p w14:paraId="40AA1714" w14:textId="77777777" w:rsidR="00410F9E" w:rsidRPr="000F15E0" w:rsidRDefault="00410F9E" w:rsidP="00410F9E">
      <w:pPr>
        <w:rPr>
          <w:rFonts w:cstheme="minorHAnsi"/>
          <w:b/>
          <w:bCs/>
          <w:color w:val="000000"/>
          <w:lang w:val="en-US"/>
        </w:rPr>
      </w:pPr>
    </w:p>
    <w:tbl>
      <w:tblPr>
        <w:tblStyle w:val="EinfacheTabelle2"/>
        <w:tblW w:w="5011" w:type="pct"/>
        <w:tblLayout w:type="fixed"/>
        <w:tblLook w:val="04A0" w:firstRow="1" w:lastRow="0" w:firstColumn="1" w:lastColumn="0" w:noHBand="0" w:noVBand="1"/>
      </w:tblPr>
      <w:tblGrid>
        <w:gridCol w:w="3262"/>
        <w:gridCol w:w="918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13"/>
      </w:tblGrid>
      <w:tr w:rsidR="00410F9E" w:rsidRPr="00427523" w14:paraId="2541862A" w14:textId="77777777" w:rsidTr="00524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  <w:hideMark/>
          </w:tcPr>
          <w:p w14:paraId="58443A66" w14:textId="77777777" w:rsidR="00410F9E" w:rsidRPr="00427523" w:rsidRDefault="00410F9E" w:rsidP="00DC1642">
            <w:pPr>
              <w:jc w:val="both"/>
              <w:rPr>
                <w:rFonts w:cstheme="minorHAnsi"/>
                <w:lang w:val="en-US"/>
              </w:rPr>
            </w:pPr>
            <w:bookmarkStart w:id="0" w:name="_Hlk203415594"/>
            <w:r w:rsidRPr="00427523">
              <w:rPr>
                <w:rFonts w:cstheme="minorHAnsi"/>
                <w:lang w:val="en-US"/>
              </w:rPr>
              <w:t> </w:t>
            </w:r>
          </w:p>
        </w:tc>
        <w:tc>
          <w:tcPr>
            <w:tcW w:w="643" w:type="pct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C81369E" w14:textId="2B077866" w:rsidR="00410F9E" w:rsidRPr="00427523" w:rsidRDefault="00410F9E" w:rsidP="00DC16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27523">
              <w:rPr>
                <w:rFonts w:cstheme="minorHAnsi"/>
              </w:rPr>
              <w:t>gender</w:t>
            </w:r>
            <w:r w:rsidR="005241F8">
              <w:rPr>
                <w:rFonts w:cstheme="minorHAns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gridSpan w:val="2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41923E4" w14:textId="41834CDD" w:rsidR="00410F9E" w:rsidRPr="005241F8" w:rsidRDefault="00410F9E" w:rsidP="00DC16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proofErr w:type="spellStart"/>
            <w:r w:rsidRPr="00427523">
              <w:rPr>
                <w:rFonts w:cstheme="minorHAnsi"/>
              </w:rPr>
              <w:t>age</w:t>
            </w:r>
            <w:proofErr w:type="spellEnd"/>
            <w:r w:rsidRPr="00427523">
              <w:rPr>
                <w:rFonts w:cstheme="minorHAnsi"/>
              </w:rPr>
              <w:t xml:space="preserve"> </w:t>
            </w:r>
            <w:proofErr w:type="spellStart"/>
            <w:r w:rsidRPr="00427523">
              <w:rPr>
                <w:rFonts w:cstheme="minorHAnsi"/>
              </w:rPr>
              <w:t>groups</w:t>
            </w:r>
            <w:r w:rsidR="005241F8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644" w:type="pct"/>
            <w:gridSpan w:val="2"/>
            <w:tcBorders>
              <w:left w:val="single" w:sz="4" w:space="0" w:color="7F7F7F" w:themeColor="text1" w:themeTint="80"/>
              <w:right w:val="single" w:sz="4" w:space="0" w:color="7F7F7F"/>
            </w:tcBorders>
            <w:vAlign w:val="center"/>
          </w:tcPr>
          <w:p w14:paraId="2382A929" w14:textId="3BA74B86" w:rsidR="00410F9E" w:rsidRPr="005241F8" w:rsidRDefault="00410F9E" w:rsidP="00DC16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427523">
              <w:rPr>
                <w:rFonts w:cstheme="minorHAnsi"/>
                <w:lang w:val="en-US"/>
              </w:rPr>
              <w:t>community size</w:t>
            </w:r>
            <w:r w:rsidR="005058B4">
              <w:rPr>
                <w:rFonts w:cstheme="minorHAnsi"/>
                <w:lang w:val="en-US"/>
              </w:rPr>
              <w:t xml:space="preserve"> of practice location</w:t>
            </w:r>
            <w:r w:rsidR="005241F8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644" w:type="pct"/>
            <w:gridSpan w:val="2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 w14:paraId="66A060BC" w14:textId="409ECF1A" w:rsidR="00410F9E" w:rsidRPr="00427523" w:rsidRDefault="00410F9E" w:rsidP="00DC16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27523">
              <w:rPr>
                <w:rFonts w:cstheme="minorHAnsi"/>
              </w:rPr>
              <w:t xml:space="preserve"> </w:t>
            </w:r>
            <w:proofErr w:type="spellStart"/>
            <w:r w:rsidRPr="00427523">
              <w:rPr>
                <w:rFonts w:cstheme="minorHAnsi"/>
              </w:rPr>
              <w:t>area</w:t>
            </w:r>
            <w:proofErr w:type="spellEnd"/>
            <w:r w:rsidRPr="00427523">
              <w:rPr>
                <w:rFonts w:cstheme="minorHAnsi"/>
              </w:rPr>
              <w:t xml:space="preserve"> </w:t>
            </w:r>
            <w:proofErr w:type="spellStart"/>
            <w:r w:rsidRPr="00427523">
              <w:rPr>
                <w:rFonts w:cstheme="minorHAnsi"/>
              </w:rPr>
              <w:t>of</w:t>
            </w:r>
            <w:proofErr w:type="spellEnd"/>
            <w:r w:rsidRPr="00427523">
              <w:rPr>
                <w:rFonts w:cstheme="minorHAnsi"/>
              </w:rPr>
              <w:t xml:space="preserve"> </w:t>
            </w:r>
            <w:proofErr w:type="spellStart"/>
            <w:r w:rsidRPr="00427523">
              <w:rPr>
                <w:rFonts w:cstheme="minorHAnsi"/>
              </w:rPr>
              <w:t>medical</w:t>
            </w:r>
            <w:proofErr w:type="spellEnd"/>
            <w:r w:rsidRPr="00427523">
              <w:rPr>
                <w:rFonts w:cstheme="minorHAnsi"/>
              </w:rPr>
              <w:t xml:space="preserve"> </w:t>
            </w:r>
            <w:proofErr w:type="spellStart"/>
            <w:r w:rsidRPr="00427523">
              <w:rPr>
                <w:rFonts w:cstheme="minorHAnsi"/>
              </w:rPr>
              <w:t>care</w:t>
            </w:r>
            <w:r w:rsidR="005241F8">
              <w:rPr>
                <w:rFonts w:cstheme="minorHAnsi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gridSpan w:val="2"/>
            <w:tcBorders>
              <w:left w:val="single" w:sz="4" w:space="0" w:color="7F7F7F"/>
              <w:right w:val="single" w:sz="4" w:space="0" w:color="7F7F7F"/>
            </w:tcBorders>
          </w:tcPr>
          <w:p w14:paraId="31ABFA25" w14:textId="33A5261F" w:rsidR="00410F9E" w:rsidRPr="005241F8" w:rsidRDefault="00410F9E" w:rsidP="00524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427523">
              <w:rPr>
                <w:rFonts w:cstheme="minorHAnsi"/>
                <w:lang w:val="en-GB"/>
              </w:rPr>
              <w:t>ownership of practice</w:t>
            </w:r>
            <w:r w:rsidR="005241F8">
              <w:rPr>
                <w:rFonts w:cstheme="minorHAns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641" w:type="pct"/>
            <w:gridSpan w:val="2"/>
            <w:tcBorders>
              <w:left w:val="single" w:sz="4" w:space="0" w:color="7F7F7F"/>
              <w:right w:val="single" w:sz="4" w:space="0" w:color="7F7F7F"/>
            </w:tcBorders>
          </w:tcPr>
          <w:p w14:paraId="2DA81BDC" w14:textId="3F69F0AD" w:rsidR="004A2ED5" w:rsidRPr="005241F8" w:rsidRDefault="00410F9E" w:rsidP="00524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427523">
              <w:rPr>
                <w:rFonts w:cstheme="minorHAnsi"/>
                <w:lang w:val="en-GB"/>
              </w:rPr>
              <w:t>type of practice</w:t>
            </w:r>
            <w:r w:rsidR="005241F8">
              <w:rPr>
                <w:rFonts w:cstheme="minorHAnsi"/>
                <w:b w:val="0"/>
                <w:bCs w:val="0"/>
                <w:vertAlign w:val="superscript"/>
              </w:rPr>
              <w:t>a</w:t>
            </w:r>
          </w:p>
        </w:tc>
      </w:tr>
      <w:tr w:rsidR="00410F9E" w:rsidRPr="00427523" w14:paraId="033BE5D6" w14:textId="77777777" w:rsidTr="0052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bottom w:val="double" w:sz="4" w:space="0" w:color="7F7F7F" w:themeColor="text1" w:themeTint="80"/>
              <w:right w:val="single" w:sz="4" w:space="0" w:color="7F7F7F" w:themeColor="text1" w:themeTint="80"/>
            </w:tcBorders>
          </w:tcPr>
          <w:p w14:paraId="5DC4B86C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</w:p>
        </w:tc>
        <w:tc>
          <w:tcPr>
            <w:tcW w:w="321" w:type="pct"/>
            <w:tcBorders>
              <w:left w:val="single" w:sz="4" w:space="0" w:color="7F7F7F" w:themeColor="text1" w:themeTint="80"/>
              <w:bottom w:val="doub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5EE3E5CB" w14:textId="7D18565D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7F37F6D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bottom w:val="doub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036C5AE8" w14:textId="4ECCA0B0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</w:tcPr>
          <w:p w14:paraId="6EE835BE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bottom w:val="doub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5D62B474" w14:textId="19F22CC1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vAlign w:val="center"/>
          </w:tcPr>
          <w:p w14:paraId="2EB1BEDA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  <w:tc>
          <w:tcPr>
            <w:tcW w:w="322" w:type="pct"/>
            <w:tcBorders>
              <w:left w:val="single" w:sz="4" w:space="0" w:color="7F7F7F"/>
              <w:bottom w:val="double" w:sz="4" w:space="0" w:color="7F7F7F" w:themeColor="text1" w:themeTint="80"/>
              <w:right w:val="single" w:sz="4" w:space="0" w:color="A5A5A5" w:themeColor="accent3"/>
            </w:tcBorders>
            <w:vAlign w:val="center"/>
          </w:tcPr>
          <w:p w14:paraId="73F37C92" w14:textId="26EC8577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noWrap/>
            <w:vAlign w:val="center"/>
          </w:tcPr>
          <w:p w14:paraId="5EFEE2E6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vAlign w:val="center"/>
          </w:tcPr>
          <w:p w14:paraId="7353871D" w14:textId="6A3D196B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vAlign w:val="center"/>
          </w:tcPr>
          <w:p w14:paraId="66736383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vAlign w:val="center"/>
          </w:tcPr>
          <w:p w14:paraId="73BD7BB8" w14:textId="6E1AEAB2" w:rsidR="00410F9E" w:rsidRPr="00427523" w:rsidRDefault="00E57910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bottom w:val="double" w:sz="4" w:space="0" w:color="7F7F7F" w:themeColor="text1" w:themeTint="80"/>
              <w:right w:val="single" w:sz="4" w:space="0" w:color="7F7F7F"/>
            </w:tcBorders>
            <w:vAlign w:val="center"/>
          </w:tcPr>
          <w:p w14:paraId="47402799" w14:textId="77777777" w:rsidR="00410F9E" w:rsidRPr="00427523" w:rsidRDefault="00410F9E" w:rsidP="00DC1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427523">
              <w:rPr>
                <w:rFonts w:cstheme="minorHAnsi"/>
                <w:b/>
                <w:bCs/>
                <w:lang w:val="en-US"/>
              </w:rPr>
              <w:t>effect size</w:t>
            </w:r>
          </w:p>
        </w:tc>
      </w:tr>
      <w:tr w:rsidR="00DC1642" w:rsidRPr="00427523" w14:paraId="79338264" w14:textId="77777777" w:rsidTr="005241F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top w:val="double" w:sz="4" w:space="0" w:color="7F7F7F" w:themeColor="text1" w:themeTint="80"/>
              <w:right w:val="single" w:sz="4" w:space="0" w:color="7F7F7F" w:themeColor="text1" w:themeTint="80"/>
            </w:tcBorders>
          </w:tcPr>
          <w:p w14:paraId="2BED00A2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Taking a patient’s medical history</w:t>
            </w:r>
          </w:p>
        </w:tc>
        <w:tc>
          <w:tcPr>
            <w:tcW w:w="321" w:type="pct"/>
            <w:tcBorders>
              <w:top w:val="double" w:sz="4" w:space="0" w:color="7F7F7F" w:themeColor="text1" w:themeTint="80"/>
              <w:left w:val="single" w:sz="4" w:space="0" w:color="7F7F7F" w:themeColor="text1" w:themeTint="80"/>
              <w:right w:val="single" w:sz="4" w:space="0" w:color="A5A5A5" w:themeColor="accent3"/>
            </w:tcBorders>
            <w:shd w:val="clear" w:color="auto" w:fill="auto"/>
            <w:vAlign w:val="bottom"/>
          </w:tcPr>
          <w:p w14:paraId="3E3E220B" w14:textId="5AF9E521" w:rsidR="00DC1642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97E94">
              <w:rPr>
                <w:rFonts w:cstheme="minorHAnsi"/>
                <w:color w:val="000000"/>
              </w:rPr>
              <w:t>.00</w:t>
            </w:r>
            <w:r w:rsidR="00187529" w:rsidRPr="00697E94">
              <w:rPr>
                <w:rFonts w:cstheme="minorHAnsi"/>
                <w:color w:val="000000"/>
              </w:rPr>
              <w:t>7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70ACCCA5" w14:textId="3A8E191B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.0</w:t>
            </w:r>
            <w:r w:rsidR="00187529" w:rsidRPr="00697E94">
              <w:rPr>
                <w:rFonts w:cstheme="minorHAnsi"/>
                <w:color w:val="000000"/>
              </w:rPr>
              <w:t>83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3033CF2D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4E9FC74A" w14:textId="59635ABC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94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62AD48D5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2CD00340" w14:textId="49985D63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71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431968FE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40DDC1B3" w14:textId="5421DB21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</w:t>
            </w:r>
            <w:r w:rsidR="000641B1" w:rsidRPr="00697E94">
              <w:rPr>
                <w:rFonts w:cstheme="minorHAnsi"/>
                <w:lang w:val="en-US"/>
              </w:rPr>
              <w:t>229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165CB94F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7E3DD7E6" w14:textId="6B497471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08</w:t>
            </w:r>
          </w:p>
        </w:tc>
        <w:tc>
          <w:tcPr>
            <w:tcW w:w="322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25908858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19" w:type="pct"/>
            <w:tcBorders>
              <w:top w:val="double" w:sz="4" w:space="0" w:color="7F7F7F" w:themeColor="text1" w:themeTint="80"/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4CB6020" w14:textId="51D86E7D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94</w:t>
            </w:r>
          </w:p>
        </w:tc>
      </w:tr>
      <w:tr w:rsidR="00410F9E" w:rsidRPr="00427523" w14:paraId="0376F263" w14:textId="77777777" w:rsidTr="0052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481E1D34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(Further) Diagnostic work-up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46533CDD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0252D67C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3EFB119D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40DF8137" w14:textId="3781110B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87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596CE8E8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422FE286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42120B24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49424376" w14:textId="472A6008" w:rsidR="0068161B" w:rsidRPr="00697E94" w:rsidRDefault="00E57910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</w:t>
            </w:r>
            <w:r w:rsidR="0068161B" w:rsidRPr="00697E94">
              <w:rPr>
                <w:rFonts w:cstheme="minorHAnsi"/>
                <w:lang w:val="en-US"/>
              </w:rPr>
              <w:t>145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0E22E87A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6C3D454B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05983833" w14:textId="772F104F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</w:rPr>
              <w:t>&lt;.001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BB0AA02" w14:textId="3798A88C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77</w:t>
            </w:r>
          </w:p>
        </w:tc>
      </w:tr>
      <w:tr w:rsidR="00410F9E" w:rsidRPr="00427523" w14:paraId="3AE19D87" w14:textId="77777777" w:rsidTr="005241F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053D6369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Therapy treatment planning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1F1B6367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78C118FE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22E8B96B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551DFC23" w14:textId="78CBD317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94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7A5EA261" w14:textId="6AAE8AFF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16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1B885103" w14:textId="0EE2B383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39</w:t>
            </w: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5798979C" w14:textId="21779688" w:rsidR="0068161B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97E94">
              <w:rPr>
                <w:rFonts w:cstheme="minorHAnsi"/>
                <w:color w:val="000000"/>
              </w:rPr>
              <w:t>.0</w:t>
            </w:r>
            <w:r w:rsidR="000641B1" w:rsidRPr="00697E94">
              <w:rPr>
                <w:rFonts w:cstheme="minorHAnsi"/>
                <w:color w:val="000000"/>
              </w:rPr>
              <w:t>5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13FD2C5E" w14:textId="21AD18E2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62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729BCCD1" w14:textId="2BCEF7E7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</w:rPr>
              <w:t>.039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E0D5061" w14:textId="7F090A4F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72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3FD18D27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6520EAEE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10F9E" w:rsidRPr="00427523" w14:paraId="0295523F" w14:textId="77777777" w:rsidTr="0052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7C65218D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 xml:space="preserve">Issuing prescriptions for drugs and remedies 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4EC51270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proofErr w:type="gram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proofErr w:type="gramEnd"/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79612209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1E639AD3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6E374553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596B7597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0A8B0630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12791B3C" w14:textId="2C247353" w:rsidR="0068161B" w:rsidRPr="00697E94" w:rsidRDefault="0068161B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color w:val="ED7D31" w:themeColor="accent2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4B167E53" w14:textId="52455754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38F91277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464630AD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0DC647B3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0AB95242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C1642" w:rsidRPr="00427523" w14:paraId="2A87D918" w14:textId="77777777" w:rsidTr="005241F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3580EB11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Issuing incapacity certificate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2DC6BD27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3C5340B5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60E63ACA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7B6A4BD1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shd w:val="clear" w:color="auto" w:fill="auto"/>
            <w:vAlign w:val="bottom"/>
          </w:tcPr>
          <w:p w14:paraId="37EB9B78" w14:textId="39AE24A8" w:rsidR="00DC1642" w:rsidRPr="00697E94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64B81EE3" w14:textId="6C8D74C3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0685D192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56C57F1E" w14:textId="68E78EA5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35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71AA7AC3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06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4347504" w14:textId="22341DA3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22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5B79DCC3" w14:textId="182C1508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6D171B86" w14:textId="58CF9EE4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10F9E" w:rsidRPr="00427523" w14:paraId="40CD929F" w14:textId="77777777" w:rsidTr="0052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38A03979" w14:textId="77777777" w:rsidR="00410F9E" w:rsidRPr="00427523" w:rsidRDefault="00410F9E" w:rsidP="00DC1642">
            <w:pPr>
              <w:rPr>
                <w:rFonts w:cstheme="minorHAnsi"/>
                <w:color w:val="FF0000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Discussion of test results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shd w:val="clear" w:color="auto" w:fill="auto"/>
            <w:vAlign w:val="bottom"/>
          </w:tcPr>
          <w:p w14:paraId="75C9A2EE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shd w:val="clear" w:color="auto" w:fill="auto"/>
            <w:vAlign w:val="bottom"/>
          </w:tcPr>
          <w:p w14:paraId="537C8BB5" w14:textId="639B4B68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697E94">
              <w:rPr>
                <w:rFonts w:cstheme="minorHAnsi"/>
                <w:color w:val="000000"/>
              </w:rPr>
              <w:t>.150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6C087358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</w:rPr>
              <w:t>n.s</w:t>
            </w:r>
            <w:proofErr w:type="spellEnd"/>
            <w:r w:rsidRPr="00697E94">
              <w:rPr>
                <w:rFonts w:cstheme="minorHAnsi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1B3DF9F2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33AA7FDF" w14:textId="5B78BF4C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2EF86860" w14:textId="5E7CC52D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0AC906F7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5D1CEE45" w14:textId="04BDBD0F" w:rsidR="0068161B" w:rsidRPr="00697E94" w:rsidRDefault="0068161B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213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39EDC447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lang w:val="en-US"/>
              </w:rPr>
              <w:t>n.s</w:t>
            </w:r>
            <w:proofErr w:type="spellEnd"/>
            <w:r w:rsidRPr="00697E94">
              <w:rPr>
                <w:rFonts w:cstheme="minorHAnsi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718FB141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090062C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20498DB1" w14:textId="00AF112D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08</w:t>
            </w:r>
          </w:p>
        </w:tc>
      </w:tr>
      <w:tr w:rsidR="00410F9E" w:rsidRPr="00427523" w14:paraId="170BA4F2" w14:textId="77777777" w:rsidTr="005241F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297EB701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Follow-up checks (</w:t>
            </w:r>
            <w:proofErr w:type="gramStart"/>
            <w:r w:rsidRPr="00427523">
              <w:rPr>
                <w:rFonts w:cstheme="minorHAnsi"/>
                <w:lang w:val="en-US"/>
              </w:rPr>
              <w:t>e.g.</w:t>
            </w:r>
            <w:proofErr w:type="gramEnd"/>
            <w:r w:rsidRPr="00427523">
              <w:rPr>
                <w:rFonts w:cstheme="minorHAnsi"/>
                <w:lang w:val="en-US"/>
              </w:rPr>
              <w:t xml:space="preserve"> wound healing medication)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7D3F61A6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039217AB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16A2A010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</w:rPr>
              <w:t>n.s</w:t>
            </w:r>
            <w:proofErr w:type="spellEnd"/>
            <w:r w:rsidRPr="00697E94">
              <w:rPr>
                <w:rFonts w:cstheme="minorHAnsi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77E34E57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66415936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74086553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012412E6" w14:textId="77777777" w:rsidR="00410F9E" w:rsidRPr="00697E94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5FF5AAD7" w14:textId="32EB13A2" w:rsidR="0068161B" w:rsidRPr="00697E94" w:rsidRDefault="0068161B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67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6EA7D72A" w14:textId="1A2EEAEC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</w:rPr>
              <w:t>.002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7F6627D" w14:textId="65B7B1AE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16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022D358C" w14:textId="68C64FD6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</w:rPr>
              <w:t>.002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1B6BF110" w14:textId="31997013" w:rsidR="00E66A18" w:rsidRPr="00697E94" w:rsidRDefault="00E66A18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color w:val="ED7D31" w:themeColor="accent2"/>
                <w:lang w:val="en-US"/>
              </w:rPr>
              <w:t>.</w:t>
            </w:r>
            <w:r w:rsidRPr="00697E94">
              <w:rPr>
                <w:rFonts w:cstheme="minorHAnsi"/>
                <w:lang w:val="en-US"/>
              </w:rPr>
              <w:t>091</w:t>
            </w:r>
          </w:p>
        </w:tc>
      </w:tr>
      <w:tr w:rsidR="00410F9E" w:rsidRPr="00427523" w14:paraId="206EDF46" w14:textId="77777777" w:rsidTr="00524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34C38FE3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Individual psychiatric/ psychotherapeutic consul-</w:t>
            </w:r>
            <w:proofErr w:type="spellStart"/>
            <w:r w:rsidRPr="00427523">
              <w:rPr>
                <w:rFonts w:cstheme="minorHAnsi"/>
                <w:lang w:val="en-US"/>
              </w:rPr>
              <w:t>tations</w:t>
            </w:r>
            <w:proofErr w:type="spellEnd"/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4D73C53D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6D62A3D4" w14:textId="657ECA6F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125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7C33E0B7" w14:textId="59590025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3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6D40D17A" w14:textId="5FEEE8C5" w:rsidR="00DC1642" w:rsidRPr="00697E94" w:rsidRDefault="00DC1642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-.040</w:t>
            </w: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6AB11F0B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697E94">
              <w:rPr>
                <w:rFonts w:cstheme="minorHAnsi"/>
                <w:color w:val="000000"/>
              </w:rPr>
              <w:t>n.s</w:t>
            </w:r>
            <w:proofErr w:type="spellEnd"/>
            <w:r w:rsidRPr="00697E94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2800CE3A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41F449C2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53BE6447" w14:textId="745DDC22" w:rsidR="0068161B" w:rsidRPr="00697E94" w:rsidRDefault="0068161B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color w:val="000000"/>
                <w:lang w:val="en-US"/>
              </w:rPr>
              <w:t>.182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4A19D89A" w14:textId="44620472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57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5C97597F" w14:textId="0D4E55C4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70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55136E7" w14:textId="77777777" w:rsidR="00410F9E" w:rsidRPr="00697E94" w:rsidRDefault="00410F9E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07B406A0" w14:textId="2FA00670" w:rsidR="00E66A18" w:rsidRPr="00697E94" w:rsidRDefault="00E66A18" w:rsidP="005241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697E94">
              <w:rPr>
                <w:rFonts w:cstheme="minorHAnsi"/>
                <w:lang w:val="en-US"/>
              </w:rPr>
              <w:t>.088</w:t>
            </w:r>
          </w:p>
        </w:tc>
      </w:tr>
      <w:tr w:rsidR="00410F9E" w:rsidRPr="00427523" w14:paraId="56BF3688" w14:textId="77777777" w:rsidTr="005241F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pct"/>
            <w:tcBorders>
              <w:right w:val="single" w:sz="4" w:space="0" w:color="7F7F7F" w:themeColor="text1" w:themeTint="80"/>
            </w:tcBorders>
          </w:tcPr>
          <w:p w14:paraId="58784E47" w14:textId="77777777" w:rsidR="00410F9E" w:rsidRPr="00427523" w:rsidRDefault="00410F9E" w:rsidP="00DC1642">
            <w:pPr>
              <w:rPr>
                <w:rFonts w:cstheme="minorHAnsi"/>
                <w:lang w:val="en-US"/>
              </w:rPr>
            </w:pPr>
            <w:r w:rsidRPr="00427523">
              <w:rPr>
                <w:rFonts w:cstheme="minorHAnsi"/>
                <w:lang w:val="en-US"/>
              </w:rPr>
              <w:t>Group sessions (</w:t>
            </w:r>
            <w:proofErr w:type="gramStart"/>
            <w:r w:rsidRPr="00427523">
              <w:rPr>
                <w:rFonts w:cstheme="minorHAnsi"/>
                <w:lang w:val="en-US"/>
              </w:rPr>
              <w:t>e.g.</w:t>
            </w:r>
            <w:proofErr w:type="gramEnd"/>
            <w:r w:rsidRPr="00427523">
              <w:rPr>
                <w:rFonts w:cstheme="minorHAnsi"/>
                <w:lang w:val="en-US"/>
              </w:rPr>
              <w:t xml:space="preserve"> in psycho-therapy)</w:t>
            </w:r>
          </w:p>
        </w:tc>
        <w:tc>
          <w:tcPr>
            <w:tcW w:w="321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1A5FEF6F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proofErr w:type="spellStart"/>
            <w:r w:rsidRPr="00E57910">
              <w:rPr>
                <w:rFonts w:cstheme="minorHAnsi"/>
                <w:color w:val="000000"/>
              </w:rPr>
              <w:t>n.s</w:t>
            </w:r>
            <w:proofErr w:type="spellEnd"/>
            <w:r w:rsidRPr="00E57910">
              <w:rPr>
                <w:rFonts w:cstheme="minorHAnsi"/>
                <w:color w:val="000000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vAlign w:val="bottom"/>
          </w:tcPr>
          <w:p w14:paraId="6D712F8B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2A39C682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E57910">
              <w:rPr>
                <w:rFonts w:cstheme="minorHAnsi"/>
              </w:rPr>
              <w:t>n.s</w:t>
            </w:r>
            <w:proofErr w:type="spellEnd"/>
            <w:r w:rsidRPr="00E57910">
              <w:rPr>
                <w:rFonts w:cstheme="minorHAnsi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 w:themeColor="text1" w:themeTint="80"/>
            </w:tcBorders>
            <w:noWrap/>
            <w:vAlign w:val="bottom"/>
          </w:tcPr>
          <w:p w14:paraId="058128FF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7F7F7F" w:themeColor="text1" w:themeTint="80"/>
              <w:right w:val="single" w:sz="4" w:space="0" w:color="A5A5A5" w:themeColor="accent3"/>
            </w:tcBorders>
            <w:vAlign w:val="bottom"/>
          </w:tcPr>
          <w:p w14:paraId="470E61DA" w14:textId="70575B4F" w:rsidR="00DC1642" w:rsidRPr="00E57910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E57910">
              <w:rPr>
                <w:rFonts w:cstheme="minorHAnsi"/>
                <w:lang w:val="en-US"/>
              </w:rPr>
              <w:t>.035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0DCCD046" w14:textId="27AD102B" w:rsidR="00DC1642" w:rsidRPr="00E57910" w:rsidRDefault="00DC1642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r w:rsidRPr="00E57910">
              <w:rPr>
                <w:rFonts w:cstheme="minorHAnsi"/>
                <w:lang w:val="en-US"/>
              </w:rPr>
              <w:t>.052</w:t>
            </w:r>
          </w:p>
        </w:tc>
        <w:tc>
          <w:tcPr>
            <w:tcW w:w="322" w:type="pct"/>
            <w:tcBorders>
              <w:left w:val="single" w:sz="4" w:space="0" w:color="7F7F7F"/>
              <w:right w:val="single" w:sz="4" w:space="0" w:color="A5A5A5" w:themeColor="accent3"/>
            </w:tcBorders>
            <w:vAlign w:val="bottom"/>
          </w:tcPr>
          <w:p w14:paraId="055ECC60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E57910">
              <w:rPr>
                <w:rFonts w:cstheme="minorHAnsi"/>
                <w:color w:val="000000"/>
                <w:lang w:val="en-US"/>
              </w:rPr>
              <w:t>n.s</w:t>
            </w:r>
            <w:proofErr w:type="spellEnd"/>
            <w:r w:rsidRPr="00E57910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noWrap/>
            <w:vAlign w:val="bottom"/>
          </w:tcPr>
          <w:p w14:paraId="20D3222B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vAlign w:val="bottom"/>
          </w:tcPr>
          <w:p w14:paraId="5ED2944D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E57910">
              <w:rPr>
                <w:rFonts w:cstheme="minorHAnsi"/>
                <w:color w:val="000000"/>
                <w:lang w:val="en-US"/>
              </w:rPr>
              <w:t>n.s</w:t>
            </w:r>
            <w:proofErr w:type="spellEnd"/>
            <w:r w:rsidRPr="00E57910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4F902F27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22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696DDB8F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  <w:proofErr w:type="spellStart"/>
            <w:r w:rsidRPr="00E57910">
              <w:rPr>
                <w:rFonts w:cstheme="minorHAnsi"/>
                <w:color w:val="000000"/>
                <w:lang w:val="en-US"/>
              </w:rPr>
              <w:t>n.s</w:t>
            </w:r>
            <w:proofErr w:type="spellEnd"/>
            <w:r w:rsidRPr="00E57910">
              <w:rPr>
                <w:rFonts w:cstheme="minorHAnsi"/>
                <w:color w:val="000000"/>
                <w:lang w:val="en-US"/>
              </w:rPr>
              <w:t>.</w:t>
            </w:r>
          </w:p>
        </w:tc>
        <w:tc>
          <w:tcPr>
            <w:tcW w:w="319" w:type="pct"/>
            <w:tcBorders>
              <w:left w:val="single" w:sz="4" w:space="0" w:color="A5A5A5" w:themeColor="accent3"/>
              <w:right w:val="single" w:sz="4" w:space="0" w:color="7F7F7F"/>
            </w:tcBorders>
            <w:shd w:val="clear" w:color="auto" w:fill="auto"/>
            <w:vAlign w:val="bottom"/>
          </w:tcPr>
          <w:p w14:paraId="368CE879" w14:textId="77777777" w:rsidR="00410F9E" w:rsidRPr="00E57910" w:rsidRDefault="00410F9E" w:rsidP="005241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US"/>
              </w:rPr>
            </w:pPr>
          </w:p>
        </w:tc>
      </w:tr>
    </w:tbl>
    <w:p w14:paraId="4E421744" w14:textId="77777777" w:rsidR="005241F8" w:rsidRDefault="005241F8" w:rsidP="00E57910">
      <w:pPr>
        <w:spacing w:after="0" w:line="240" w:lineRule="auto"/>
        <w:rPr>
          <w:rFonts w:cstheme="minorHAnsi"/>
          <w:b/>
          <w:bCs/>
          <w:i/>
          <w:iCs/>
          <w:lang w:val="en-US"/>
        </w:rPr>
      </w:pPr>
      <w:bookmarkStart w:id="1" w:name="_Hlk203415765"/>
      <w:bookmarkEnd w:id="0"/>
      <w:proofErr w:type="spellStart"/>
      <w:r w:rsidRPr="005241F8">
        <w:rPr>
          <w:rFonts w:cstheme="minorHAnsi"/>
          <w:b/>
          <w:bCs/>
          <w:i/>
          <w:iCs/>
          <w:vertAlign w:val="superscript"/>
          <w:lang w:val="en-US"/>
        </w:rPr>
        <w:t>a</w:t>
      </w:r>
      <w:r w:rsidR="00410F9E" w:rsidRPr="005241F8">
        <w:rPr>
          <w:rFonts w:cstheme="minorHAnsi"/>
          <w:b/>
          <w:bCs/>
          <w:i/>
          <w:iCs/>
          <w:lang w:val="en-US"/>
        </w:rPr>
        <w:t>chi</w:t>
      </w:r>
      <w:proofErr w:type="spellEnd"/>
      <w:r w:rsidR="00410F9E" w:rsidRPr="005241F8">
        <w:rPr>
          <w:rFonts w:cstheme="minorHAnsi"/>
          <w:b/>
          <w:bCs/>
          <w:i/>
          <w:iCs/>
          <w:lang w:val="en-US"/>
        </w:rPr>
        <w:t xml:space="preserve"> square test</w:t>
      </w:r>
      <w:r w:rsidR="00410F9E" w:rsidRPr="005241F8" w:rsidDel="00AB2A7E">
        <w:rPr>
          <w:rFonts w:cstheme="minorHAnsi"/>
          <w:b/>
          <w:bCs/>
          <w:i/>
          <w:iCs/>
          <w:lang w:val="en-US"/>
        </w:rPr>
        <w:t xml:space="preserve"> </w:t>
      </w:r>
      <w:r w:rsidR="00410F9E" w:rsidRPr="005241F8">
        <w:rPr>
          <w:rFonts w:cstheme="minorHAnsi"/>
          <w:b/>
          <w:bCs/>
          <w:i/>
          <w:iCs/>
          <w:lang w:val="en-US"/>
        </w:rPr>
        <w:t>with Cramer’s-V effect size</w:t>
      </w:r>
    </w:p>
    <w:p w14:paraId="79932D65" w14:textId="58835EB9" w:rsidR="00410F9E" w:rsidRPr="005241F8" w:rsidRDefault="005241F8" w:rsidP="00E57910">
      <w:pPr>
        <w:spacing w:after="0" w:line="240" w:lineRule="auto"/>
        <w:rPr>
          <w:rFonts w:cstheme="minorHAnsi"/>
          <w:b/>
          <w:bCs/>
          <w:i/>
          <w:iCs/>
          <w:lang w:val="en-US"/>
        </w:rPr>
      </w:pPr>
      <w:proofErr w:type="spellStart"/>
      <w:r w:rsidRPr="005241F8">
        <w:rPr>
          <w:rFonts w:cstheme="minorHAnsi"/>
          <w:b/>
          <w:bCs/>
          <w:i/>
          <w:iCs/>
          <w:vertAlign w:val="superscript"/>
          <w:lang w:val="en-US"/>
        </w:rPr>
        <w:t>b</w:t>
      </w:r>
      <w:r w:rsidR="00410F9E" w:rsidRPr="005241F8">
        <w:rPr>
          <w:rFonts w:cstheme="minorHAnsi"/>
          <w:b/>
          <w:bCs/>
          <w:i/>
          <w:iCs/>
          <w:color w:val="000000"/>
          <w:lang w:val="en-US"/>
        </w:rPr>
        <w:t>Kendall's</w:t>
      </w:r>
      <w:proofErr w:type="spellEnd"/>
      <w:r w:rsidR="00410F9E" w:rsidRPr="005241F8">
        <w:rPr>
          <w:rFonts w:cstheme="minorHAnsi"/>
          <w:b/>
          <w:bCs/>
          <w:i/>
          <w:iCs/>
          <w:color w:val="000000"/>
          <w:lang w:val="en-US"/>
        </w:rPr>
        <w:t>-Tau-c</w:t>
      </w:r>
    </w:p>
    <w:p w14:paraId="513A103E" w14:textId="42563FA4" w:rsidR="00E57910" w:rsidRPr="005241F8" w:rsidRDefault="00410F9E" w:rsidP="00E57910">
      <w:pPr>
        <w:spacing w:after="0" w:line="240" w:lineRule="auto"/>
        <w:rPr>
          <w:rFonts w:cstheme="minorHAnsi"/>
          <w:b/>
          <w:bCs/>
          <w:i/>
          <w:iCs/>
          <w:color w:val="000000"/>
          <w:lang w:val="en-US"/>
        </w:rPr>
      </w:pPr>
      <w:r w:rsidRPr="005241F8">
        <w:rPr>
          <w:rFonts w:cstheme="minorHAnsi"/>
          <w:b/>
          <w:bCs/>
          <w:i/>
          <w:iCs/>
          <w:color w:val="000000"/>
          <w:lang w:val="en-US"/>
        </w:rPr>
        <w:t>The level of statistical significance is set at α = .05 (p ≤ .05)</w:t>
      </w:r>
      <w:bookmarkEnd w:id="1"/>
    </w:p>
    <w:sectPr w:rsidR="00E57910" w:rsidRPr="005241F8" w:rsidSect="00410F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F9E"/>
    <w:rsid w:val="000076D5"/>
    <w:rsid w:val="00050B56"/>
    <w:rsid w:val="000641B1"/>
    <w:rsid w:val="00187529"/>
    <w:rsid w:val="002501F9"/>
    <w:rsid w:val="0033347A"/>
    <w:rsid w:val="003A7B8E"/>
    <w:rsid w:val="00410F9E"/>
    <w:rsid w:val="00411A5C"/>
    <w:rsid w:val="00427523"/>
    <w:rsid w:val="004A2ED5"/>
    <w:rsid w:val="005058B4"/>
    <w:rsid w:val="005241F8"/>
    <w:rsid w:val="00662F27"/>
    <w:rsid w:val="0068161B"/>
    <w:rsid w:val="00697E94"/>
    <w:rsid w:val="00747C7F"/>
    <w:rsid w:val="00947A99"/>
    <w:rsid w:val="00A9560C"/>
    <w:rsid w:val="00AE0FEC"/>
    <w:rsid w:val="00D264C9"/>
    <w:rsid w:val="00D50D9B"/>
    <w:rsid w:val="00DC1642"/>
    <w:rsid w:val="00DC1D74"/>
    <w:rsid w:val="00DC1D81"/>
    <w:rsid w:val="00E57910"/>
    <w:rsid w:val="00E66A18"/>
    <w:rsid w:val="00E676BD"/>
    <w:rsid w:val="00E85CED"/>
    <w:rsid w:val="00F468BF"/>
    <w:rsid w:val="00F65A64"/>
    <w:rsid w:val="00FD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D49BA"/>
  <w15:chartTrackingRefBased/>
  <w15:docId w15:val="{C9B0475C-F60B-4EE2-B225-41337AEC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0F9E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0F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EinfacheTabelle2">
    <w:name w:val="Plain Table 2"/>
    <w:basedOn w:val="NormaleTabelle"/>
    <w:uiPriority w:val="42"/>
    <w:rsid w:val="00410F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C1D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C1D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C1D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1D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1D7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875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leinschmidt</dc:creator>
  <cp:keywords/>
  <dc:description/>
  <cp:lastModifiedBy>Lara Kleinschmidt</cp:lastModifiedBy>
  <cp:revision>2</cp:revision>
  <dcterms:created xsi:type="dcterms:W3CDTF">2026-01-04T16:23:00Z</dcterms:created>
  <dcterms:modified xsi:type="dcterms:W3CDTF">2026-01-04T16:23:00Z</dcterms:modified>
</cp:coreProperties>
</file>